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989"/>
        <w:gridCol w:w="1698"/>
        <w:gridCol w:w="1507"/>
        <w:gridCol w:w="1166"/>
      </w:tblGrid>
      <w:tr w:rsidR="004D1E27" w14:paraId="68C68E1F" w14:textId="77777777">
        <w:tc>
          <w:tcPr>
            <w:tcW w:w="0" w:type="auto"/>
            <w:gridSpan w:val="4"/>
            <w:tcBorders>
              <w:top w:val="nil"/>
              <w:left w:val="nil"/>
              <w:bottom w:val="single" w:sz="0" w:space="0" w:color="000000"/>
              <w:right w:val="nil"/>
            </w:tcBorders>
          </w:tcPr>
          <w:p w14:paraId="6BD51654" w14:textId="5D22CBBC" w:rsidR="004D1E27" w:rsidRDefault="00AF2F64">
            <w:r>
              <w:t>Supplementary Table 1. Multiple logistic regression model for odds of ESBL/3GCR-E in the cephalosporin cohort, by different patient characteristics</w:t>
            </w:r>
          </w:p>
        </w:tc>
      </w:tr>
      <w:tr w:rsidR="00AF2F64" w14:paraId="22F49AF4" w14:textId="77777777" w:rsidTr="00AF2F64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4733F9" w14:textId="77777777" w:rsidR="004D1E27" w:rsidRDefault="004D1E27"/>
        </w:tc>
        <w:tc>
          <w:tcPr>
            <w:tcW w:w="0" w:type="auto"/>
            <w:tcBorders>
              <w:top w:val="single" w:sz="0" w:space="0" w:color="000000"/>
              <w:left w:val="nil"/>
              <w:bottom w:val="single" w:sz="0" w:space="0" w:color="000000"/>
              <w:right w:val="nil"/>
            </w:tcBorders>
            <w:vAlign w:val="bottom"/>
          </w:tcPr>
          <w:p w14:paraId="5AA1A2D5" w14:textId="77777777" w:rsidR="004D1E27" w:rsidRDefault="00AF2F64">
            <w:pPr>
              <w:jc w:val="right"/>
            </w:pPr>
            <w:r>
              <w:t>Coefficient</w:t>
            </w:r>
          </w:p>
        </w:tc>
        <w:tc>
          <w:tcPr>
            <w:tcW w:w="0" w:type="auto"/>
            <w:tcBorders>
              <w:top w:val="single" w:sz="0" w:space="0" w:color="000000"/>
              <w:left w:val="nil"/>
              <w:bottom w:val="single" w:sz="0" w:space="0" w:color="000000"/>
              <w:right w:val="nil"/>
            </w:tcBorders>
            <w:vAlign w:val="bottom"/>
          </w:tcPr>
          <w:p w14:paraId="05F0BB3F" w14:textId="77777777" w:rsidR="004D1E27" w:rsidRDefault="00AF2F64">
            <w:pPr>
              <w:jc w:val="center"/>
            </w:pPr>
            <w:r>
              <w:t>95% CI</w:t>
            </w:r>
          </w:p>
        </w:tc>
        <w:tc>
          <w:tcPr>
            <w:tcW w:w="0" w:type="auto"/>
            <w:tcBorders>
              <w:top w:val="single" w:sz="0" w:space="0" w:color="000000"/>
              <w:left w:val="nil"/>
              <w:bottom w:val="single" w:sz="0" w:space="0" w:color="000000"/>
              <w:right w:val="nil"/>
            </w:tcBorders>
            <w:vAlign w:val="bottom"/>
          </w:tcPr>
          <w:p w14:paraId="7F4C08A5" w14:textId="77777777" w:rsidR="004D1E27" w:rsidRDefault="00AF2F64">
            <w:pPr>
              <w:jc w:val="right"/>
            </w:pPr>
            <w:r>
              <w:t>p-value</w:t>
            </w:r>
          </w:p>
        </w:tc>
      </w:tr>
      <w:tr w:rsidR="00AF2F64" w14:paraId="5B56FD9C" w14:textId="77777777" w:rsidTr="00AF2F64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CE9439B" w14:textId="18716E1E" w:rsidR="004D1E27" w:rsidRDefault="00AF2F64">
            <w:r>
              <w:t>Age</w:t>
            </w:r>
          </w:p>
        </w:tc>
        <w:tc>
          <w:tcPr>
            <w:tcW w:w="0" w:type="auto"/>
            <w:tcBorders>
              <w:top w:val="single" w:sz="0" w:space="0" w:color="000000"/>
              <w:left w:val="nil"/>
              <w:bottom w:val="nil"/>
              <w:right w:val="nil"/>
            </w:tcBorders>
            <w:vAlign w:val="bottom"/>
          </w:tcPr>
          <w:p w14:paraId="3BD3574B" w14:textId="3CA895D9" w:rsidR="004D1E27" w:rsidRDefault="00AF2F64">
            <w:pPr>
              <w:jc w:val="right"/>
            </w:pPr>
            <w:r>
              <w:t>1.02</w:t>
            </w:r>
            <w:r w:rsidRPr="00AF2F64">
              <w:rPr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0" w:space="0" w:color="000000"/>
              <w:left w:val="nil"/>
              <w:bottom w:val="nil"/>
              <w:right w:val="nil"/>
            </w:tcBorders>
            <w:vAlign w:val="bottom"/>
          </w:tcPr>
          <w:p w14:paraId="35C8A4C0" w14:textId="77777777" w:rsidR="004D1E27" w:rsidRDefault="00AF2F64">
            <w:pPr>
              <w:jc w:val="right"/>
            </w:pPr>
            <w:r>
              <w:t>(1.01, 1.02)</w:t>
            </w:r>
          </w:p>
        </w:tc>
        <w:tc>
          <w:tcPr>
            <w:tcW w:w="0" w:type="auto"/>
            <w:tcBorders>
              <w:top w:val="single" w:sz="0" w:space="0" w:color="000000"/>
              <w:left w:val="nil"/>
              <w:bottom w:val="nil"/>
              <w:right w:val="nil"/>
            </w:tcBorders>
            <w:vAlign w:val="bottom"/>
          </w:tcPr>
          <w:p w14:paraId="6D651EAE" w14:textId="77777777" w:rsidR="004D1E27" w:rsidRDefault="00AF2F64">
            <w:pPr>
              <w:jc w:val="right"/>
            </w:pPr>
            <w:r>
              <w:t>0.00</w:t>
            </w:r>
          </w:p>
        </w:tc>
      </w:tr>
      <w:tr w:rsidR="00AF2F64" w14:paraId="19162E45" w14:textId="77777777" w:rsidTr="00AF2F6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4C2203" w14:textId="77777777" w:rsidR="004D1E27" w:rsidRDefault="004D1E27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C1ACDA" w14:textId="77777777" w:rsidR="004D1E27" w:rsidRDefault="004D1E27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10DFEB" w14:textId="77777777" w:rsidR="004D1E27" w:rsidRDefault="004D1E27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6B011A" w14:textId="77777777" w:rsidR="004D1E27" w:rsidRDefault="004D1E27"/>
        </w:tc>
      </w:tr>
      <w:tr w:rsidR="00AF2F64" w14:paraId="09CB9AC6" w14:textId="77777777" w:rsidTr="00AF2F6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B7E060" w14:textId="08BE21A3" w:rsidR="004D1E27" w:rsidRDefault="00AF2F64">
            <w: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27A567" w14:textId="77777777" w:rsidR="004D1E27" w:rsidRDefault="00AF2F64">
            <w:pPr>
              <w:jc w:val="right"/>
            </w:pPr>
            <w:r>
              <w:t>1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015B26" w14:textId="77777777" w:rsidR="004D1E27" w:rsidRDefault="00AF2F64">
            <w:pPr>
              <w:jc w:val="right"/>
            </w:pPr>
            <w:r>
              <w:t>(1.02, 1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12AEE1" w14:textId="77777777" w:rsidR="004D1E27" w:rsidRDefault="00AF2F64">
            <w:pPr>
              <w:jc w:val="right"/>
            </w:pPr>
            <w:r>
              <w:t>0.03</w:t>
            </w:r>
          </w:p>
        </w:tc>
      </w:tr>
      <w:tr w:rsidR="00AF2F64" w14:paraId="314C1F0B" w14:textId="77777777" w:rsidTr="00AF2F6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FD57C6" w14:textId="3E3010DB" w:rsidR="004D1E27" w:rsidRDefault="004D1E27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1D2976" w14:textId="65EFDE4D" w:rsidR="004D1E27" w:rsidRDefault="004D1E27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CC683C" w14:textId="77777777" w:rsidR="004D1E27" w:rsidRDefault="004D1E27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C7B3DE" w14:textId="77777777" w:rsidR="004D1E27" w:rsidRDefault="004D1E27"/>
        </w:tc>
      </w:tr>
      <w:tr w:rsidR="00AF2F64" w14:paraId="51FDFBD9" w14:textId="77777777" w:rsidTr="00AF2F6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4FC934" w14:textId="3615306F" w:rsidR="004D1E27" w:rsidRDefault="00AF2F64">
            <w:r>
              <w:t>Ethnic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E6B26C" w14:textId="77777777" w:rsidR="004D1E27" w:rsidRDefault="004D1E27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57AD9A" w14:textId="77777777" w:rsidR="004D1E27" w:rsidRDefault="004D1E27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ABDB03" w14:textId="77777777" w:rsidR="004D1E27" w:rsidRDefault="004D1E27"/>
        </w:tc>
      </w:tr>
      <w:tr w:rsidR="00AF2F64" w14:paraId="1D7385DB" w14:textId="77777777" w:rsidTr="00AF2F6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B3941E" w14:textId="77777777" w:rsidR="004D1E27" w:rsidRDefault="00AF2F64">
            <w:r>
              <w:t xml:space="preserve">  Other or unkn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460608" w14:textId="77777777" w:rsidR="004D1E27" w:rsidRDefault="00AF2F64">
            <w:pPr>
              <w:jc w:val="right"/>
            </w:pPr>
            <w: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625785" w14:textId="77777777" w:rsidR="004D1E27" w:rsidRDefault="004D1E27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C45167" w14:textId="77777777" w:rsidR="004D1E27" w:rsidRDefault="004D1E27"/>
        </w:tc>
      </w:tr>
      <w:tr w:rsidR="00AF2F64" w14:paraId="7A69BC6F" w14:textId="77777777" w:rsidTr="00AF2F6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E2E731" w14:textId="77777777" w:rsidR="004D1E27" w:rsidRDefault="00AF2F64">
            <w:r>
              <w:t xml:space="preserve">  NZ </w:t>
            </w:r>
            <w:proofErr w:type="spellStart"/>
            <w:r>
              <w:t>Maor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CC2B53" w14:textId="77777777" w:rsidR="004D1E27" w:rsidRDefault="00AF2F64">
            <w:pPr>
              <w:jc w:val="right"/>
            </w:pPr>
            <w: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A6F7FA" w14:textId="77777777" w:rsidR="004D1E27" w:rsidRDefault="00AF2F64">
            <w:pPr>
              <w:jc w:val="right"/>
            </w:pPr>
            <w:r>
              <w:t>(0.69, 1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841015" w14:textId="77777777" w:rsidR="004D1E27" w:rsidRDefault="00AF2F64">
            <w:pPr>
              <w:jc w:val="right"/>
            </w:pPr>
            <w:r>
              <w:t>0.98</w:t>
            </w:r>
          </w:p>
        </w:tc>
      </w:tr>
      <w:tr w:rsidR="00AF2F64" w14:paraId="0BC6C4DE" w14:textId="77777777" w:rsidTr="00AF2F6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6EE11D" w14:textId="77777777" w:rsidR="004D1E27" w:rsidRDefault="00AF2F64">
            <w:r>
              <w:t xml:space="preserve">  Pacific Is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BEF9DD" w14:textId="77777777" w:rsidR="004D1E27" w:rsidRDefault="00AF2F64">
            <w:pPr>
              <w:jc w:val="right"/>
            </w:pPr>
            <w:r>
              <w:t>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847571" w14:textId="77777777" w:rsidR="004D1E27" w:rsidRDefault="00AF2F64">
            <w:pPr>
              <w:jc w:val="right"/>
            </w:pPr>
            <w:r>
              <w:t>(0.57, 1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9A47F0" w14:textId="77777777" w:rsidR="004D1E27" w:rsidRDefault="00AF2F64">
            <w:pPr>
              <w:jc w:val="right"/>
            </w:pPr>
            <w:r>
              <w:t>0.47</w:t>
            </w:r>
          </w:p>
        </w:tc>
      </w:tr>
      <w:tr w:rsidR="00AF2F64" w14:paraId="1445FB80" w14:textId="77777777" w:rsidTr="00AF2F6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7B23BB" w14:textId="77777777" w:rsidR="004D1E27" w:rsidRDefault="00AF2F64">
            <w:r>
              <w:t xml:space="preserve">  NZ Europ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16A7C9" w14:textId="77777777" w:rsidR="004D1E27" w:rsidRDefault="00AF2F64">
            <w:pPr>
              <w:jc w:val="right"/>
            </w:pPr>
            <w: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2F7E3F" w14:textId="77777777" w:rsidR="004D1E27" w:rsidRDefault="00AF2F64">
            <w:pPr>
              <w:jc w:val="right"/>
            </w:pPr>
            <w:r>
              <w:t>(0.76, 1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0B0183" w14:textId="77777777" w:rsidR="004D1E27" w:rsidRDefault="00AF2F64">
            <w:pPr>
              <w:jc w:val="right"/>
            </w:pPr>
            <w:r>
              <w:t>0.92</w:t>
            </w:r>
          </w:p>
        </w:tc>
      </w:tr>
      <w:tr w:rsidR="00AF2F64" w14:paraId="574D426C" w14:textId="77777777" w:rsidTr="00AF2F6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CE092F" w14:textId="77777777" w:rsidR="004D1E27" w:rsidRDefault="00AF2F64">
            <w:r>
              <w:t xml:space="preserve">  As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4325F2" w14:textId="77777777" w:rsidR="004D1E27" w:rsidRDefault="00AF2F64">
            <w:pPr>
              <w:jc w:val="right"/>
            </w:pPr>
            <w:r>
              <w:t>1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136E89" w14:textId="77777777" w:rsidR="004D1E27" w:rsidRDefault="00AF2F64">
            <w:pPr>
              <w:jc w:val="right"/>
            </w:pPr>
            <w:r>
              <w:t>(1.11, 2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844B64" w14:textId="77777777" w:rsidR="004D1E27" w:rsidRDefault="00AF2F64">
            <w:pPr>
              <w:jc w:val="right"/>
            </w:pPr>
            <w:r>
              <w:t>0.01</w:t>
            </w:r>
          </w:p>
        </w:tc>
      </w:tr>
      <w:tr w:rsidR="00AF2F64" w14:paraId="0BD6AEF8" w14:textId="77777777" w:rsidTr="00AF2F6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F66746" w14:textId="77777777" w:rsidR="00AF2F64" w:rsidRDefault="00AF2F64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E4C830" w14:textId="77777777" w:rsidR="00AF2F64" w:rsidRDefault="00AF2F64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E0B886" w14:textId="77777777" w:rsidR="00AF2F64" w:rsidRDefault="00AF2F64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13B36A" w14:textId="77777777" w:rsidR="00AF2F64" w:rsidRDefault="00AF2F64">
            <w:pPr>
              <w:jc w:val="right"/>
            </w:pPr>
          </w:p>
        </w:tc>
      </w:tr>
      <w:tr w:rsidR="00AF2F64" w14:paraId="7164D4AB" w14:textId="77777777" w:rsidTr="00AF2F6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FA1641" w14:textId="77777777" w:rsidR="004D1E27" w:rsidRDefault="00AF2F64">
            <w:r>
              <w:t>Specialty group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34A078" w14:textId="77777777" w:rsidR="004D1E27" w:rsidRDefault="004D1E27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FCE1CD" w14:textId="77777777" w:rsidR="004D1E27" w:rsidRDefault="004D1E27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6F56E1" w14:textId="77777777" w:rsidR="004D1E27" w:rsidRDefault="004D1E27"/>
        </w:tc>
      </w:tr>
      <w:tr w:rsidR="00AF2F64" w14:paraId="4C7B3710" w14:textId="77777777" w:rsidTr="00AF2F6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3FA9A5" w14:textId="7B3F6225" w:rsidR="00AF2F64" w:rsidRDefault="00AF2F64" w:rsidP="00AF2F64">
            <w:r>
              <w:t xml:space="preserve">  General medic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5BECCA" w14:textId="77777777" w:rsidR="00AF2F64" w:rsidRDefault="00AF2F64" w:rsidP="00AF2F64">
            <w:pPr>
              <w:jc w:val="right"/>
            </w:pPr>
            <w: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97F705" w14:textId="77777777" w:rsidR="00AF2F64" w:rsidRDefault="00AF2F64" w:rsidP="00AF2F64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EC5B65" w14:textId="77777777" w:rsidR="00AF2F64" w:rsidRDefault="00AF2F64" w:rsidP="00AF2F64"/>
        </w:tc>
      </w:tr>
      <w:tr w:rsidR="00AF2F64" w14:paraId="36435A8E" w14:textId="77777777" w:rsidTr="00AF2F6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FC46F1" w14:textId="603775F6" w:rsidR="00AF2F64" w:rsidRDefault="00AF2F64" w:rsidP="00AF2F64">
            <w:r>
              <w:t xml:space="preserve">  Subspecialty medic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3A5521" w14:textId="77777777" w:rsidR="00AF2F64" w:rsidRDefault="00AF2F64" w:rsidP="00AF2F64">
            <w:pPr>
              <w:jc w:val="right"/>
            </w:pPr>
            <w: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E0BB10" w14:textId="77777777" w:rsidR="00AF2F64" w:rsidRDefault="00AF2F64" w:rsidP="00AF2F64">
            <w:pPr>
              <w:jc w:val="right"/>
            </w:pPr>
            <w:r>
              <w:t>(0.62, 1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753A1E" w14:textId="77777777" w:rsidR="00AF2F64" w:rsidRDefault="00AF2F64" w:rsidP="00AF2F64">
            <w:pPr>
              <w:jc w:val="right"/>
            </w:pPr>
            <w:r>
              <w:t>1.00</w:t>
            </w:r>
          </w:p>
        </w:tc>
      </w:tr>
      <w:tr w:rsidR="00AF2F64" w14:paraId="0F561E30" w14:textId="77777777" w:rsidTr="00AF2F6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F5C244" w14:textId="28959442" w:rsidR="00AF2F64" w:rsidRDefault="00AF2F64" w:rsidP="00AF2F64">
            <w:r>
              <w:t xml:space="preserve">  </w:t>
            </w:r>
            <w:proofErr w:type="spellStart"/>
            <w:r>
              <w:t>Haematology</w:t>
            </w:r>
            <w:proofErr w:type="spellEnd"/>
            <w:r>
              <w:t>/Oncolog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2A8BE2" w14:textId="77777777" w:rsidR="00AF2F64" w:rsidRDefault="00AF2F64" w:rsidP="00AF2F64">
            <w:pPr>
              <w:jc w:val="right"/>
            </w:pPr>
            <w:r>
              <w:t>1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454D7F" w14:textId="77777777" w:rsidR="00AF2F64" w:rsidRDefault="00AF2F64" w:rsidP="00AF2F64">
            <w:pPr>
              <w:jc w:val="right"/>
            </w:pPr>
            <w:r>
              <w:t>(1.03, 2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BAC64B" w14:textId="77777777" w:rsidR="00AF2F64" w:rsidRDefault="00AF2F64" w:rsidP="00AF2F64">
            <w:pPr>
              <w:jc w:val="right"/>
            </w:pPr>
            <w:r>
              <w:t>0.04</w:t>
            </w:r>
          </w:p>
        </w:tc>
      </w:tr>
      <w:tr w:rsidR="00AF2F64" w14:paraId="04806009" w14:textId="77777777" w:rsidTr="00AF2F6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D0E356" w14:textId="09716944" w:rsidR="00AF2F64" w:rsidRDefault="00AF2F64" w:rsidP="00AF2F64">
            <w:r>
              <w:t xml:space="preserve">  Intensive ca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AE5A84" w14:textId="77777777" w:rsidR="00AF2F64" w:rsidRDefault="00AF2F64" w:rsidP="00AF2F64">
            <w:pPr>
              <w:jc w:val="right"/>
            </w:pPr>
            <w:r>
              <w:t>2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D378F4" w14:textId="77777777" w:rsidR="00AF2F64" w:rsidRDefault="00AF2F64" w:rsidP="00AF2F64">
            <w:pPr>
              <w:jc w:val="right"/>
            </w:pPr>
            <w:r>
              <w:t>(1.36, 3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D42446" w14:textId="77777777" w:rsidR="00AF2F64" w:rsidRDefault="00AF2F64" w:rsidP="00AF2F64">
            <w:pPr>
              <w:jc w:val="right"/>
            </w:pPr>
            <w:r>
              <w:t>0.00</w:t>
            </w:r>
          </w:p>
        </w:tc>
      </w:tr>
      <w:tr w:rsidR="00AF2F64" w14:paraId="59067BBC" w14:textId="77777777" w:rsidTr="00AF2F6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F0DB23" w14:textId="54DE0F19" w:rsidR="00AF2F64" w:rsidRDefault="00AF2F64" w:rsidP="00AF2F64">
            <w:r>
              <w:t xml:space="preserve">  General surge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13AB73" w14:textId="77777777" w:rsidR="00AF2F64" w:rsidRDefault="00AF2F64" w:rsidP="00AF2F64">
            <w:pPr>
              <w:jc w:val="right"/>
            </w:pPr>
            <w:r>
              <w:t>1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A53D88" w14:textId="77777777" w:rsidR="00AF2F64" w:rsidRDefault="00AF2F64" w:rsidP="00AF2F64">
            <w:pPr>
              <w:jc w:val="right"/>
            </w:pPr>
            <w:r>
              <w:t>(1.09, 1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3673D5" w14:textId="77777777" w:rsidR="00AF2F64" w:rsidRDefault="00AF2F64" w:rsidP="00AF2F64">
            <w:pPr>
              <w:jc w:val="right"/>
            </w:pPr>
            <w:r>
              <w:t>0.01</w:t>
            </w:r>
          </w:p>
        </w:tc>
      </w:tr>
      <w:tr w:rsidR="00AF2F64" w14:paraId="65937C6F" w14:textId="77777777" w:rsidTr="00AF2F6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C5AE77" w14:textId="29F51CC3" w:rsidR="00AF2F64" w:rsidRDefault="00AF2F64" w:rsidP="00AF2F64">
            <w:r>
              <w:t xml:space="preserve">  Subspecialty surge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C2FCE7" w14:textId="77777777" w:rsidR="00AF2F64" w:rsidRDefault="00AF2F64" w:rsidP="00AF2F64">
            <w:pPr>
              <w:jc w:val="right"/>
            </w:pPr>
            <w:r>
              <w:t>1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6CCC17" w14:textId="77777777" w:rsidR="00AF2F64" w:rsidRDefault="00AF2F64" w:rsidP="00AF2F64">
            <w:pPr>
              <w:jc w:val="right"/>
            </w:pPr>
            <w:r>
              <w:t>(1.03, 1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DE3B3E" w14:textId="77777777" w:rsidR="00AF2F64" w:rsidRDefault="00AF2F64" w:rsidP="00AF2F64">
            <w:pPr>
              <w:jc w:val="right"/>
            </w:pPr>
            <w:r>
              <w:t>0.03</w:t>
            </w:r>
          </w:p>
        </w:tc>
      </w:tr>
      <w:tr w:rsidR="00AF2F64" w14:paraId="0333748D" w14:textId="77777777" w:rsidTr="00AF2F6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199007" w14:textId="02B910B5" w:rsidR="00AF2F64" w:rsidRDefault="00AF2F64" w:rsidP="00AF2F64">
            <w:r>
              <w:t xml:space="preserve">  Older persons’ heal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B75759" w14:textId="77777777" w:rsidR="00AF2F64" w:rsidRDefault="00AF2F64" w:rsidP="00AF2F64">
            <w:pPr>
              <w:jc w:val="right"/>
            </w:pPr>
            <w: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9EE65E" w14:textId="77777777" w:rsidR="00AF2F64" w:rsidRDefault="00AF2F64" w:rsidP="00AF2F64">
            <w:pPr>
              <w:jc w:val="right"/>
            </w:pPr>
            <w:r>
              <w:t>(0.37, 2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F899DC" w14:textId="77777777" w:rsidR="00AF2F64" w:rsidRDefault="00AF2F64" w:rsidP="00AF2F64">
            <w:pPr>
              <w:jc w:val="right"/>
            </w:pPr>
            <w:r>
              <w:t>0.93</w:t>
            </w:r>
          </w:p>
        </w:tc>
      </w:tr>
      <w:tr w:rsidR="00AF2F64" w14:paraId="7F092C2C" w14:textId="77777777" w:rsidTr="00AF2F6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13CBF5" w14:textId="52FA3BD3" w:rsidR="00AF2F64" w:rsidRDefault="00AF2F64" w:rsidP="00AF2F64">
            <w:r>
              <w:t xml:space="preserve">  Women’s heal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845888" w14:textId="77777777" w:rsidR="00AF2F64" w:rsidRDefault="00AF2F64" w:rsidP="00AF2F64">
            <w:pPr>
              <w:jc w:val="right"/>
            </w:pPr>
            <w:r>
              <w:t>0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455436" w14:textId="77777777" w:rsidR="00AF2F64" w:rsidRDefault="00AF2F64" w:rsidP="00AF2F64">
            <w:pPr>
              <w:jc w:val="right"/>
            </w:pPr>
            <w:r>
              <w:t>(0.35, 1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BC90BC" w14:textId="77777777" w:rsidR="00AF2F64" w:rsidRDefault="00AF2F64" w:rsidP="00AF2F64">
            <w:pPr>
              <w:jc w:val="right"/>
            </w:pPr>
            <w:r>
              <w:t>0.14</w:t>
            </w:r>
          </w:p>
        </w:tc>
      </w:tr>
      <w:tr w:rsidR="00AF2F64" w14:paraId="69F2AC34" w14:textId="77777777" w:rsidTr="00AF2F6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F096D0" w14:textId="7CE24128" w:rsidR="00AF2F64" w:rsidRDefault="00AF2F64" w:rsidP="00AF2F64">
            <w:r>
              <w:t xml:space="preserve">  Emergency </w:t>
            </w:r>
            <w:proofErr w:type="spellStart"/>
            <w:r>
              <w:t>department</w:t>
            </w:r>
            <w:r>
              <w:rPr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D662BC" w14:textId="77777777" w:rsidR="00AF2F64" w:rsidRDefault="00AF2F64" w:rsidP="00AF2F64">
            <w:pPr>
              <w:jc w:val="right"/>
            </w:pPr>
            <w:r>
              <w:t>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96907B" w14:textId="77777777" w:rsidR="00AF2F64" w:rsidRDefault="00AF2F64" w:rsidP="00AF2F64">
            <w:pPr>
              <w:jc w:val="right"/>
            </w:pPr>
            <w:r>
              <w:t>(0.30, 1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316B6B" w14:textId="77777777" w:rsidR="00AF2F64" w:rsidRDefault="00AF2F64" w:rsidP="00AF2F64">
            <w:pPr>
              <w:jc w:val="right"/>
            </w:pPr>
            <w:r>
              <w:t>0.39</w:t>
            </w:r>
          </w:p>
        </w:tc>
      </w:tr>
      <w:tr w:rsidR="00AF2F64" w14:paraId="6E69F059" w14:textId="77777777" w:rsidTr="00AF2F6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C539E8" w14:textId="4CB07C23" w:rsidR="00AF2F64" w:rsidRDefault="00AF2F64" w:rsidP="00AF2F64">
            <w:r>
              <w:t xml:space="preserve">  O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4B4C27" w14:textId="2AE27508" w:rsidR="00AF2F64" w:rsidRDefault="00AF2F64" w:rsidP="00AF2F64">
            <w:pPr>
              <w:jc w:val="right"/>
            </w:pPr>
            <w:r>
              <w:t>1.00</w:t>
            </w:r>
            <w:r w:rsidRPr="00AF2F64">
              <w:rPr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B549F7" w14:textId="77777777" w:rsidR="00AF2F64" w:rsidRDefault="00AF2F64" w:rsidP="00AF2F64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E33B61" w14:textId="77777777" w:rsidR="00AF2F64" w:rsidRDefault="00AF2F64" w:rsidP="00AF2F64"/>
        </w:tc>
      </w:tr>
      <w:tr w:rsidR="00AF2F64" w14:paraId="62C7492F" w14:textId="77777777" w:rsidTr="00AF2F6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3666C3" w14:textId="77777777" w:rsidR="004D1E27" w:rsidRDefault="004D1E27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113E5A" w14:textId="77777777" w:rsidR="004D1E27" w:rsidRDefault="004D1E27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91D1BE" w14:textId="77777777" w:rsidR="004D1E27" w:rsidRDefault="004D1E27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285810" w14:textId="77777777" w:rsidR="004D1E27" w:rsidRDefault="004D1E27"/>
        </w:tc>
      </w:tr>
      <w:tr w:rsidR="00AF2F64" w14:paraId="0B451E17" w14:textId="77777777" w:rsidTr="00AF2F6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4F7528" w14:textId="4F8484E7" w:rsidR="004D1E27" w:rsidRDefault="00AF2F64">
            <w:proofErr w:type="spellStart"/>
            <w:r>
              <w:t>Hospitalised</w:t>
            </w:r>
            <w:proofErr w:type="spellEnd"/>
            <w:r>
              <w:t xml:space="preserve"> in the last 365 da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4E3449" w14:textId="77777777" w:rsidR="004D1E27" w:rsidRDefault="00AF2F64">
            <w:pPr>
              <w:jc w:val="right"/>
            </w:pPr>
            <w:r>
              <w:t>1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388334" w14:textId="77777777" w:rsidR="004D1E27" w:rsidRDefault="00AF2F64">
            <w:pPr>
              <w:jc w:val="right"/>
            </w:pPr>
            <w:r>
              <w:t>(1.01, 1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0E1B95" w14:textId="77777777" w:rsidR="004D1E27" w:rsidRDefault="00AF2F64">
            <w:pPr>
              <w:jc w:val="right"/>
            </w:pPr>
            <w:r>
              <w:t>0.02</w:t>
            </w:r>
          </w:p>
        </w:tc>
      </w:tr>
      <w:tr w:rsidR="00AF2F64" w14:paraId="24AAC772" w14:textId="77777777" w:rsidTr="00AF2F6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0BB6AE" w14:textId="77777777" w:rsidR="00AF2F64" w:rsidRDefault="00AF2F64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6C159D" w14:textId="77777777" w:rsidR="00AF2F64" w:rsidRDefault="00AF2F64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861129" w14:textId="77777777" w:rsidR="00AF2F64" w:rsidRDefault="00AF2F64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4D25AA" w14:textId="77777777" w:rsidR="00AF2F64" w:rsidRDefault="00AF2F64">
            <w:pPr>
              <w:jc w:val="right"/>
            </w:pPr>
          </w:p>
        </w:tc>
      </w:tr>
      <w:tr w:rsidR="00AF2F64" w14:paraId="65C0A29D" w14:textId="77777777" w:rsidTr="00AF2F6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A00EAD" w14:textId="3D91BAA1" w:rsidR="004D1E27" w:rsidRDefault="00AF2F64">
            <w:r>
              <w:t>Cefuroxime/ceftriaxone DOT within 30 da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5FF724" w14:textId="46B22E57" w:rsidR="004D1E27" w:rsidRDefault="00AF2F64">
            <w:pPr>
              <w:jc w:val="right"/>
            </w:pPr>
            <w:r>
              <w:t>1.14</w:t>
            </w:r>
            <w:r w:rsidRPr="00AF2F64">
              <w:rPr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98CFF5" w14:textId="77777777" w:rsidR="004D1E27" w:rsidRDefault="00AF2F64">
            <w:pPr>
              <w:jc w:val="right"/>
            </w:pPr>
            <w:r>
              <w:t>(1.12, 1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6EC677" w14:textId="77777777" w:rsidR="004D1E27" w:rsidRDefault="00AF2F64">
            <w:pPr>
              <w:jc w:val="right"/>
            </w:pPr>
            <w:r>
              <w:t>0.00</w:t>
            </w:r>
          </w:p>
        </w:tc>
      </w:tr>
      <w:tr w:rsidR="00AF2F64" w14:paraId="56070D56" w14:textId="77777777" w:rsidTr="00AF2F6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560592" w14:textId="77777777" w:rsidR="00AF2F64" w:rsidRDefault="00AF2F64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209145" w14:textId="77777777" w:rsidR="00AF2F64" w:rsidRDefault="00AF2F64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71FF19" w14:textId="77777777" w:rsidR="00AF2F64" w:rsidRDefault="00AF2F64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5445CF" w14:textId="77777777" w:rsidR="00AF2F64" w:rsidRDefault="00AF2F64">
            <w:pPr>
              <w:jc w:val="right"/>
            </w:pPr>
          </w:p>
        </w:tc>
      </w:tr>
      <w:tr w:rsidR="00AF2F64" w14:paraId="45D1EDBF" w14:textId="77777777" w:rsidTr="00AF2F64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A2B43A4" w14:textId="61F3B4C7" w:rsidR="004D1E27" w:rsidRDefault="00AF2F64">
            <w:r>
              <w:t>Post-change period pati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8CEC5EA" w14:textId="77777777" w:rsidR="004D1E27" w:rsidRDefault="00AF2F64">
            <w:pPr>
              <w:jc w:val="right"/>
            </w:pPr>
            <w:r>
              <w:t>0.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F8B8BF6" w14:textId="77777777" w:rsidR="004D1E27" w:rsidRDefault="00AF2F64">
            <w:pPr>
              <w:jc w:val="right"/>
            </w:pPr>
            <w:r>
              <w:t>(0.74, 1.1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78509B2" w14:textId="77777777" w:rsidR="004D1E27" w:rsidRDefault="00AF2F64">
            <w:pPr>
              <w:jc w:val="right"/>
            </w:pPr>
            <w:r>
              <w:t>0.34</w:t>
            </w:r>
          </w:p>
        </w:tc>
      </w:tr>
      <w:tr w:rsidR="00AF2F64" w14:paraId="634387AC" w14:textId="77777777" w:rsidTr="00AF2F64"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A8D095D" w14:textId="16CF9E03" w:rsidR="00AF2F64" w:rsidRPr="00AF2F64" w:rsidRDefault="00AF2F64" w:rsidP="00AF2F64">
            <w:pPr>
              <w:rPr>
                <w:sz w:val="20"/>
                <w:szCs w:val="20"/>
              </w:rPr>
            </w:pPr>
            <w:r w:rsidRPr="00AF2F64">
              <w:rPr>
                <w:sz w:val="20"/>
                <w:szCs w:val="20"/>
              </w:rPr>
              <w:t xml:space="preserve">ESBL/3GCR-E, extended-spectrum beta-lactamase-producing or third generation cephalosporin-resistant </w:t>
            </w:r>
            <w:proofErr w:type="spellStart"/>
            <w:r w:rsidRPr="00AF2F64">
              <w:rPr>
                <w:sz w:val="20"/>
                <w:szCs w:val="20"/>
              </w:rPr>
              <w:t>Enterobacterales</w:t>
            </w:r>
            <w:proofErr w:type="spellEnd"/>
            <w:r w:rsidRPr="00AF2F64">
              <w:rPr>
                <w:sz w:val="20"/>
                <w:szCs w:val="20"/>
              </w:rPr>
              <w:t xml:space="preserve">; </w:t>
            </w:r>
            <w:proofErr w:type="spellStart"/>
            <w:r w:rsidRPr="00AF2F64">
              <w:rPr>
                <w:sz w:val="20"/>
                <w:szCs w:val="20"/>
              </w:rPr>
              <w:t>aOR</w:t>
            </w:r>
            <w:proofErr w:type="spellEnd"/>
            <w:r w:rsidRPr="00AF2F64">
              <w:rPr>
                <w:sz w:val="20"/>
                <w:szCs w:val="20"/>
              </w:rPr>
              <w:t xml:space="preserve">, adjusted odds ratio; DOT, days of </w:t>
            </w:r>
            <w:proofErr w:type="gramStart"/>
            <w:r w:rsidRPr="00AF2F64">
              <w:rPr>
                <w:sz w:val="20"/>
                <w:szCs w:val="20"/>
              </w:rPr>
              <w:t>therapy</w:t>
            </w:r>
            <w:proofErr w:type="gramEnd"/>
          </w:p>
          <w:p w14:paraId="1FAD0B54" w14:textId="77777777" w:rsidR="00AF2F64" w:rsidRPr="00AF2F64" w:rsidRDefault="00AF2F64" w:rsidP="00AF2F64">
            <w:pPr>
              <w:rPr>
                <w:sz w:val="20"/>
                <w:szCs w:val="20"/>
              </w:rPr>
            </w:pPr>
            <w:proofErr w:type="spellStart"/>
            <w:r w:rsidRPr="00AF2F64">
              <w:rPr>
                <w:sz w:val="20"/>
                <w:szCs w:val="20"/>
                <w:vertAlign w:val="superscript"/>
              </w:rPr>
              <w:t>a</w:t>
            </w:r>
            <w:r w:rsidRPr="00AF2F64">
              <w:rPr>
                <w:sz w:val="20"/>
                <w:szCs w:val="20"/>
              </w:rPr>
              <w:t>Odds</w:t>
            </w:r>
            <w:proofErr w:type="spellEnd"/>
            <w:r w:rsidRPr="00AF2F64">
              <w:rPr>
                <w:sz w:val="20"/>
                <w:szCs w:val="20"/>
              </w:rPr>
              <w:t xml:space="preserve"> ratio here represents increased odds per unit increase in the variable.</w:t>
            </w:r>
          </w:p>
          <w:p w14:paraId="273CD1A6" w14:textId="4C98677D" w:rsidR="00AF2F64" w:rsidRDefault="00AF2F64" w:rsidP="00AF2F64">
            <w:proofErr w:type="spellStart"/>
            <w:r w:rsidRPr="00AF2F64">
              <w:rPr>
                <w:sz w:val="20"/>
                <w:szCs w:val="20"/>
                <w:vertAlign w:val="superscript"/>
              </w:rPr>
              <w:t>b</w:t>
            </w:r>
            <w:r w:rsidRPr="00AF2F64">
              <w:rPr>
                <w:sz w:val="20"/>
                <w:szCs w:val="20"/>
              </w:rPr>
              <w:t>Insufficient</w:t>
            </w:r>
            <w:proofErr w:type="spellEnd"/>
            <w:r w:rsidRPr="00AF2F64">
              <w:rPr>
                <w:sz w:val="20"/>
                <w:szCs w:val="20"/>
              </w:rPr>
              <w:t xml:space="preserve"> outcomes in these groups to generate an odds ratio.</w:t>
            </w:r>
          </w:p>
        </w:tc>
      </w:tr>
    </w:tbl>
    <w:p w14:paraId="30B8BE6E" w14:textId="77777777" w:rsidR="004D1E27" w:rsidRDefault="004D1E27" w:rsidP="00AF2F64"/>
    <w:sectPr w:rsidR="004D1E27">
      <w:pgSz w:w="12240" w:h="15840" w:code="1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1E27"/>
    <w:rsid w:val="004D1E27"/>
    <w:rsid w:val="00514E55"/>
    <w:rsid w:val="00AF2F64"/>
    <w:rsid w:val="00B826FE"/>
    <w:rsid w:val="00F644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00F379"/>
  <w15:docId w15:val="{F2CC6675-E6A3-44C8-9F6A-B243EFB39B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nhideWhenUsed="1"/>
    <w:lsdException w:name="heading 6" w:semiHidden="1" w:unhideWhenUsed="1"/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semiHidden="1" w:unhideWhenUsed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Emphasis" w:semiHidden="1" w:unhideWhenUsed="1"/>
    <w:lsdException w:name="Intense Emphasis" w:semiHidden="1" w:unhideWhenUsed="1"/>
    <w:lsdException w:name="Subtle Reference" w:semiHidden="1" w:unhideWhenUsed="1"/>
    <w:lsdException w:name="Intense Reference" w:semiHidden="1" w:unhideWhenUsed="1"/>
    <w:lsdException w:name="Book Title" w:semiHidden="1" w:unhideWhenUsed="1"/>
    <w:lsdException w:name="Bibliography" w:semiHidden="1" w:unhideWhenUsed="1"/>
    <w:lsdException w:name="TOC Heading" w:semiHidden="1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3277"/>
  </w:style>
  <w:style w:type="paragraph" w:styleId="Heading1">
    <w:name w:val="heading 1"/>
    <w:basedOn w:val="Normal"/>
    <w:next w:val="Normal"/>
    <w:link w:val="Heading1Char"/>
    <w:uiPriority w:val="9"/>
    <w:qFormat/>
    <w:rsid w:val="00841CD9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41CD9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41CD9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41CD9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41CD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41CD9"/>
  </w:style>
  <w:style w:type="character" w:customStyle="1" w:styleId="Heading1Char">
    <w:name w:val="Heading 1 Char"/>
    <w:basedOn w:val="DefaultParagraphFont"/>
    <w:link w:val="Heading1"/>
    <w:uiPriority w:val="9"/>
    <w:rsid w:val="00841CD9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841CD9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841CD9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841CD9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NormalIndent">
    <w:name w:val="Normal Indent"/>
    <w:basedOn w:val="Normal"/>
    <w:uiPriority w:val="99"/>
    <w:unhideWhenUsed/>
    <w:rsid w:val="00841CD9"/>
    <w:pPr>
      <w:ind w:left="720"/>
    </w:pPr>
  </w:style>
  <w:style w:type="paragraph" w:styleId="Subtitle">
    <w:name w:val="Subtitle"/>
    <w:basedOn w:val="Normal"/>
    <w:next w:val="Normal"/>
    <w:link w:val="SubtitleChar"/>
    <w:uiPriority w:val="11"/>
    <w:qFormat/>
    <w:rsid w:val="00841CD9"/>
    <w:pPr>
      <w:numPr>
        <w:ilvl w:val="1"/>
      </w:numPr>
      <w:ind w:left="86"/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841CD9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841CD9"/>
    <w:pPr>
      <w:pBdr>
        <w:bottom w:val="single" w:sz="8" w:space="4" w:color="4472C4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841CD9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styleId="Emphasis">
    <w:name w:val="Emphasis"/>
    <w:basedOn w:val="DefaultParagraphFont"/>
    <w:uiPriority w:val="20"/>
    <w:qFormat/>
    <w:rsid w:val="00D1197D"/>
    <w:rPr>
      <w:i/>
      <w:iCs/>
    </w:rPr>
  </w:style>
  <w:style w:type="character" w:styleId="Hyperlink">
    <w:name w:val="Hyperlink"/>
    <w:basedOn w:val="DefaultParagraphFont"/>
    <w:uiPriority w:val="99"/>
    <w:unhideWhenUsed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Caption">
    <w:name w:val="caption"/>
    <w:basedOn w:val="Normal"/>
    <w:next w:val="Normal"/>
    <w:uiPriority w:val="35"/>
    <w:semiHidden/>
    <w:unhideWhenUsed/>
    <w:qFormat/>
    <w:rsid w:val="007109C0"/>
    <w:pPr>
      <w:spacing w:line="240" w:lineRule="auto"/>
    </w:pPr>
    <w:rPr>
      <w:b/>
      <w:bCs/>
      <w:color w:val="4472C4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4</Words>
  <Characters>1166</Characters>
  <Application>Microsoft Office Word</Application>
  <DocSecurity>0</DocSecurity>
  <Lines>9</Lines>
  <Paragraphs>2</Paragraphs>
  <ScaleCrop>false</ScaleCrop>
  <Company>Awanui Group</Company>
  <LinksUpToDate>false</LinksUpToDate>
  <CharactersWithSpaces>1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xim Bloomfield</dc:creator>
  <cp:lastModifiedBy>Max Bloomfield</cp:lastModifiedBy>
  <cp:revision>2</cp:revision>
  <dcterms:created xsi:type="dcterms:W3CDTF">2023-12-21T20:04:00Z</dcterms:created>
  <dcterms:modified xsi:type="dcterms:W3CDTF">2023-12-21T20:04:00Z</dcterms:modified>
</cp:coreProperties>
</file>